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D42B78" w14:textId="4930E909" w:rsidR="00CF7575" w:rsidRPr="001C6E4B" w:rsidRDefault="00CF7575" w:rsidP="00CF7575">
      <w:pPr>
        <w:rPr>
          <w:b/>
          <w:bCs/>
        </w:rPr>
      </w:pPr>
      <w:r>
        <w:rPr>
          <w:b/>
          <w:bCs/>
        </w:rPr>
        <w:t xml:space="preserve">Multimedia </w:t>
      </w:r>
      <w:r w:rsidRPr="001C6E4B">
        <w:rPr>
          <w:b/>
          <w:bCs/>
        </w:rPr>
        <w:t xml:space="preserve">Appendix </w:t>
      </w:r>
      <w:r>
        <w:rPr>
          <w:b/>
          <w:bCs/>
        </w:rPr>
        <w:t>4</w:t>
      </w:r>
      <w:r w:rsidRPr="001C6E4B">
        <w:rPr>
          <w:b/>
          <w:bCs/>
        </w:rPr>
        <w:t xml:space="preserve">. </w:t>
      </w:r>
      <w:r w:rsidRPr="00327758">
        <w:t>Semi-</w:t>
      </w:r>
      <w:r w:rsidR="00327758">
        <w:t>s</w:t>
      </w:r>
      <w:r w:rsidRPr="00327758">
        <w:t xml:space="preserve">tructured </w:t>
      </w:r>
      <w:r w:rsidR="00327758">
        <w:t>i</w:t>
      </w:r>
      <w:r w:rsidRPr="00327758">
        <w:t xml:space="preserve">nterview </w:t>
      </w:r>
      <w:r w:rsidR="00327758">
        <w:t>g</w:t>
      </w:r>
      <w:r w:rsidRPr="00327758">
        <w:t>uide</w:t>
      </w:r>
      <w:r w:rsidR="005E2F0C">
        <w:t>.</w:t>
      </w:r>
    </w:p>
    <w:p w14:paraId="42944A40" w14:textId="77777777" w:rsidR="00CF7575" w:rsidRPr="00680CD1" w:rsidRDefault="00CF7575" w:rsidP="00CF7575">
      <w:pPr>
        <w:rPr>
          <w:b/>
          <w:bCs/>
        </w:rPr>
      </w:pPr>
      <w:r w:rsidRPr="00680CD1">
        <w:rPr>
          <w:b/>
          <w:bCs/>
        </w:rPr>
        <w:t>Introduction and Orientation</w:t>
      </w:r>
    </w:p>
    <w:p w14:paraId="4DF140CE" w14:textId="77777777" w:rsidR="00CF7575" w:rsidRPr="00854A51" w:rsidRDefault="00CF7575" w:rsidP="00CF7575">
      <w:r w:rsidRPr="00854A51">
        <w:t>Thank you for agreeing to participate in this interview.</w:t>
      </w:r>
      <w:r w:rsidRPr="00854A51">
        <w:br/>
        <w:t>We are exploring perspectives on the use of artificial intelligence (AI) in systematic reviews (SRs). We are interested in your experiences, views, and expectations regarding rigor, transparency, reproducibility, and trust in AI-assisted evidence synthesis.</w:t>
      </w:r>
      <w:r>
        <w:t xml:space="preserve"> </w:t>
      </w:r>
      <w:r w:rsidRPr="00854A51">
        <w:t>There are no right or wrong answers. You may skip any question.</w:t>
      </w:r>
      <w:r>
        <w:t xml:space="preserve"> </w:t>
      </w:r>
      <w:r w:rsidRPr="00854A51">
        <w:t>With your permission, this interview will be audio-recorded for transcription.</w:t>
      </w:r>
    </w:p>
    <w:p w14:paraId="3B500A95" w14:textId="77777777" w:rsidR="00CF7575" w:rsidRPr="00854A51" w:rsidRDefault="00CF7575" w:rsidP="00CF7575"/>
    <w:p w14:paraId="08B2D79D" w14:textId="77777777" w:rsidR="00CF7575" w:rsidRPr="001C6E4B" w:rsidRDefault="00CF7575" w:rsidP="00CF7575">
      <w:pPr>
        <w:rPr>
          <w:b/>
          <w:bCs/>
        </w:rPr>
      </w:pPr>
      <w:r w:rsidRPr="001C6E4B">
        <w:rPr>
          <w:b/>
          <w:bCs/>
        </w:rPr>
        <w:t>Section 1. Background and Experience</w:t>
      </w:r>
    </w:p>
    <w:p w14:paraId="50066193" w14:textId="77777777" w:rsidR="00CF7575" w:rsidRPr="00854A51" w:rsidRDefault="00CF7575" w:rsidP="00CF7575">
      <w:pPr>
        <w:numPr>
          <w:ilvl w:val="0"/>
          <w:numId w:val="1"/>
        </w:numPr>
      </w:pPr>
      <w:r w:rsidRPr="00854A51">
        <w:t xml:space="preserve">Can you tell me about your role and your experience with </w:t>
      </w:r>
      <w:r>
        <w:t>SRs</w:t>
      </w:r>
      <w:r w:rsidRPr="00854A51">
        <w:t>?</w:t>
      </w:r>
      <w:r w:rsidRPr="00854A51">
        <w:br/>
        <w:t>Probes:</w:t>
      </w:r>
    </w:p>
    <w:p w14:paraId="1FDA1F71" w14:textId="77777777" w:rsidR="00CF7575" w:rsidRPr="00854A51" w:rsidRDefault="00CF7575" w:rsidP="00CF7575">
      <w:pPr>
        <w:numPr>
          <w:ilvl w:val="1"/>
          <w:numId w:val="1"/>
        </w:numPr>
      </w:pPr>
      <w:r w:rsidRPr="00854A51">
        <w:t>Have you authored, reviewed, used, or overseen SRs?</w:t>
      </w:r>
    </w:p>
    <w:p w14:paraId="0DF50021" w14:textId="77777777" w:rsidR="00CF7575" w:rsidRPr="00854A51" w:rsidRDefault="00CF7575" w:rsidP="00CF7575">
      <w:pPr>
        <w:numPr>
          <w:ilvl w:val="1"/>
          <w:numId w:val="1"/>
        </w:numPr>
      </w:pPr>
      <w:r w:rsidRPr="00854A51">
        <w:t>In what capacity do SRs influence your work?</w:t>
      </w:r>
    </w:p>
    <w:p w14:paraId="0B12AFCF" w14:textId="77777777" w:rsidR="00CF7575" w:rsidRPr="00854A51" w:rsidRDefault="00CF7575" w:rsidP="00CF7575">
      <w:pPr>
        <w:numPr>
          <w:ilvl w:val="0"/>
          <w:numId w:val="1"/>
        </w:numPr>
      </w:pPr>
      <w:r w:rsidRPr="00854A51">
        <w:t>What experience, if any, do you have with AI or machine learning tools in research or clinical contexts?</w:t>
      </w:r>
      <w:r w:rsidRPr="00854A51">
        <w:br/>
        <w:t>Probes:</w:t>
      </w:r>
    </w:p>
    <w:p w14:paraId="66EF460E" w14:textId="77777777" w:rsidR="00CF7575" w:rsidRPr="00854A51" w:rsidRDefault="00CF7575" w:rsidP="00CF7575">
      <w:pPr>
        <w:numPr>
          <w:ilvl w:val="1"/>
          <w:numId w:val="1"/>
        </w:numPr>
      </w:pPr>
      <w:r w:rsidRPr="00854A51">
        <w:t>Screening tools (e.g., Rayyan classifier)</w:t>
      </w:r>
    </w:p>
    <w:p w14:paraId="045F6739" w14:textId="77777777" w:rsidR="00CF7575" w:rsidRPr="00854A51" w:rsidRDefault="00CF7575" w:rsidP="00CF7575">
      <w:pPr>
        <w:numPr>
          <w:ilvl w:val="1"/>
          <w:numId w:val="1"/>
        </w:numPr>
      </w:pPr>
      <w:r w:rsidRPr="00854A51">
        <w:t>LLMs (e.g., ChatGPT, Claude)</w:t>
      </w:r>
    </w:p>
    <w:p w14:paraId="5B07AAE8" w14:textId="77777777" w:rsidR="00CF7575" w:rsidRPr="00854A51" w:rsidRDefault="00CF7575" w:rsidP="00CF7575">
      <w:pPr>
        <w:numPr>
          <w:ilvl w:val="1"/>
          <w:numId w:val="1"/>
        </w:numPr>
      </w:pPr>
      <w:r w:rsidRPr="00854A51">
        <w:t>Automation tools in SR software</w:t>
      </w:r>
    </w:p>
    <w:p w14:paraId="50345EC5" w14:textId="77777777" w:rsidR="00CF7575" w:rsidRPr="00854A51" w:rsidRDefault="00CF7575" w:rsidP="00CF7575"/>
    <w:p w14:paraId="04249944" w14:textId="77777777" w:rsidR="00CF7575" w:rsidRPr="001C6E4B" w:rsidRDefault="00CF7575" w:rsidP="00CF7575">
      <w:pPr>
        <w:rPr>
          <w:b/>
          <w:bCs/>
        </w:rPr>
      </w:pPr>
      <w:r w:rsidRPr="001C6E4B">
        <w:rPr>
          <w:b/>
          <w:bCs/>
        </w:rPr>
        <w:t xml:space="preserve">Section 2. Perceptions of AI-Assisted </w:t>
      </w:r>
      <w:r>
        <w:rPr>
          <w:b/>
          <w:bCs/>
        </w:rPr>
        <w:t>SRs</w:t>
      </w:r>
    </w:p>
    <w:p w14:paraId="0B18762F" w14:textId="77777777" w:rsidR="00CF7575" w:rsidRPr="00854A51" w:rsidRDefault="00CF7575" w:rsidP="00CF7575">
      <w:pPr>
        <w:numPr>
          <w:ilvl w:val="0"/>
          <w:numId w:val="2"/>
        </w:numPr>
      </w:pPr>
      <w:r w:rsidRPr="00854A51">
        <w:t xml:space="preserve">What comes to mind when you think about AI being used in </w:t>
      </w:r>
      <w:r>
        <w:t>SR</w:t>
      </w:r>
      <w:r w:rsidRPr="00854A51">
        <w:t xml:space="preserve"> workflows?</w:t>
      </w:r>
      <w:r w:rsidRPr="00854A51">
        <w:br/>
        <w:t>Probes:</w:t>
      </w:r>
    </w:p>
    <w:p w14:paraId="447AB08E" w14:textId="77777777" w:rsidR="00CF7575" w:rsidRPr="00854A51" w:rsidRDefault="00CF7575" w:rsidP="00CF7575">
      <w:pPr>
        <w:numPr>
          <w:ilvl w:val="1"/>
          <w:numId w:val="2"/>
        </w:numPr>
      </w:pPr>
      <w:r w:rsidRPr="00854A51">
        <w:t>Initial reactions: optimism, skepticism, concerns</w:t>
      </w:r>
    </w:p>
    <w:p w14:paraId="31D41C5E" w14:textId="77777777" w:rsidR="00CF7575" w:rsidRPr="00854A51" w:rsidRDefault="00CF7575" w:rsidP="00CF7575">
      <w:pPr>
        <w:numPr>
          <w:ilvl w:val="1"/>
          <w:numId w:val="2"/>
        </w:numPr>
      </w:pPr>
      <w:r w:rsidRPr="00854A51">
        <w:t>Perceived role of AI in supporting or replacing human judgment</w:t>
      </w:r>
    </w:p>
    <w:p w14:paraId="31510164" w14:textId="77777777" w:rsidR="00CF7575" w:rsidRPr="00854A51" w:rsidRDefault="00CF7575" w:rsidP="00CF7575">
      <w:pPr>
        <w:numPr>
          <w:ilvl w:val="0"/>
          <w:numId w:val="2"/>
        </w:numPr>
      </w:pPr>
      <w:r w:rsidRPr="00854A51">
        <w:t>In your view, what are the potential benefits of using AI in SRs?</w:t>
      </w:r>
      <w:r w:rsidRPr="00854A51">
        <w:br/>
        <w:t>Probes:</w:t>
      </w:r>
    </w:p>
    <w:p w14:paraId="0BAF187F" w14:textId="77777777" w:rsidR="00CF7575" w:rsidRPr="00854A51" w:rsidRDefault="00CF7575" w:rsidP="00CF7575">
      <w:pPr>
        <w:numPr>
          <w:ilvl w:val="1"/>
          <w:numId w:val="2"/>
        </w:numPr>
      </w:pPr>
      <w:r w:rsidRPr="00854A51">
        <w:t>Efficiency or time savings</w:t>
      </w:r>
    </w:p>
    <w:p w14:paraId="574B7855" w14:textId="77777777" w:rsidR="00CF7575" w:rsidRPr="00854A51" w:rsidRDefault="00CF7575" w:rsidP="00CF7575">
      <w:pPr>
        <w:numPr>
          <w:ilvl w:val="1"/>
          <w:numId w:val="2"/>
        </w:numPr>
      </w:pPr>
      <w:r w:rsidRPr="00854A51">
        <w:t>Reducing workload</w:t>
      </w:r>
    </w:p>
    <w:p w14:paraId="05543790" w14:textId="77777777" w:rsidR="00CF7575" w:rsidRPr="00854A51" w:rsidRDefault="00CF7575" w:rsidP="00CF7575">
      <w:pPr>
        <w:numPr>
          <w:ilvl w:val="1"/>
          <w:numId w:val="2"/>
        </w:numPr>
      </w:pPr>
      <w:r w:rsidRPr="00854A51">
        <w:t>Consistency or reproducibility</w:t>
      </w:r>
    </w:p>
    <w:p w14:paraId="0AE44B42" w14:textId="77777777" w:rsidR="00CF7575" w:rsidRPr="00854A51" w:rsidRDefault="00CF7575" w:rsidP="00CF7575">
      <w:pPr>
        <w:numPr>
          <w:ilvl w:val="0"/>
          <w:numId w:val="2"/>
        </w:numPr>
      </w:pPr>
      <w:r w:rsidRPr="00854A51">
        <w:t>What are the potential risks or downsides?</w:t>
      </w:r>
      <w:r w:rsidRPr="00854A51">
        <w:br/>
        <w:t>Probes:</w:t>
      </w:r>
    </w:p>
    <w:p w14:paraId="7327E270" w14:textId="77777777" w:rsidR="00CF7575" w:rsidRPr="00854A51" w:rsidRDefault="00CF7575" w:rsidP="00CF7575">
      <w:pPr>
        <w:numPr>
          <w:ilvl w:val="1"/>
          <w:numId w:val="2"/>
        </w:numPr>
      </w:pPr>
      <w:r w:rsidRPr="00854A51">
        <w:t>Accuracy concerns</w:t>
      </w:r>
    </w:p>
    <w:p w14:paraId="5C26DD1E" w14:textId="77777777" w:rsidR="00CF7575" w:rsidRPr="00854A51" w:rsidRDefault="00CF7575" w:rsidP="00CF7575">
      <w:pPr>
        <w:numPr>
          <w:ilvl w:val="1"/>
          <w:numId w:val="2"/>
        </w:numPr>
      </w:pPr>
      <w:r w:rsidRPr="00854A51">
        <w:t>Hidden errors</w:t>
      </w:r>
    </w:p>
    <w:p w14:paraId="59FDC075" w14:textId="77777777" w:rsidR="00CF7575" w:rsidRPr="00854A51" w:rsidRDefault="00CF7575" w:rsidP="00CF7575">
      <w:pPr>
        <w:numPr>
          <w:ilvl w:val="1"/>
          <w:numId w:val="2"/>
        </w:numPr>
      </w:pPr>
      <w:r w:rsidRPr="00854A51">
        <w:t>Over-reliance on AI</w:t>
      </w:r>
    </w:p>
    <w:p w14:paraId="76CD2C4E" w14:textId="77777777" w:rsidR="00CF7575" w:rsidRPr="00854A51" w:rsidRDefault="00CF7575" w:rsidP="00CF7575">
      <w:pPr>
        <w:numPr>
          <w:ilvl w:val="1"/>
          <w:numId w:val="2"/>
        </w:numPr>
      </w:pPr>
      <w:r w:rsidRPr="00854A51">
        <w:t>Erosion of human expertise</w:t>
      </w:r>
    </w:p>
    <w:p w14:paraId="3829AA71" w14:textId="77777777" w:rsidR="00CF7575" w:rsidRPr="00854A51" w:rsidRDefault="00CF7575" w:rsidP="00CF7575"/>
    <w:p w14:paraId="317C7F80" w14:textId="77777777" w:rsidR="00CF7575" w:rsidRPr="001C6E4B" w:rsidRDefault="00CF7575" w:rsidP="00CF7575">
      <w:pPr>
        <w:rPr>
          <w:b/>
          <w:bCs/>
        </w:rPr>
      </w:pPr>
      <w:r w:rsidRPr="001C6E4B">
        <w:rPr>
          <w:b/>
          <w:bCs/>
        </w:rPr>
        <w:t>Section 3. Standards for Rigor, Transparency, and Oversight</w:t>
      </w:r>
    </w:p>
    <w:p w14:paraId="10343229" w14:textId="77777777" w:rsidR="00CF7575" w:rsidRPr="00854A51" w:rsidRDefault="00CF7575" w:rsidP="00CF7575">
      <w:pPr>
        <w:numPr>
          <w:ilvl w:val="0"/>
          <w:numId w:val="3"/>
        </w:numPr>
      </w:pPr>
      <w:r w:rsidRPr="00854A51">
        <w:t>When evaluating an SR, what signals or criteria tell you that it is rigorous and trustworthy?</w:t>
      </w:r>
      <w:r w:rsidRPr="00854A51">
        <w:br/>
        <w:t>Probes:</w:t>
      </w:r>
    </w:p>
    <w:p w14:paraId="3D750E82" w14:textId="77777777" w:rsidR="00CF7575" w:rsidRPr="00854A51" w:rsidRDefault="00CF7575" w:rsidP="00CF7575">
      <w:pPr>
        <w:numPr>
          <w:ilvl w:val="1"/>
          <w:numId w:val="3"/>
        </w:numPr>
      </w:pPr>
      <w:r w:rsidRPr="00854A51">
        <w:t>Methodological standards</w:t>
      </w:r>
    </w:p>
    <w:p w14:paraId="4EBA733B" w14:textId="77777777" w:rsidR="00CF7575" w:rsidRPr="00854A51" w:rsidRDefault="00CF7575" w:rsidP="00CF7575">
      <w:pPr>
        <w:numPr>
          <w:ilvl w:val="1"/>
          <w:numId w:val="3"/>
        </w:numPr>
      </w:pPr>
      <w:r w:rsidRPr="00854A51">
        <w:t>Transparency of workflow</w:t>
      </w:r>
    </w:p>
    <w:p w14:paraId="61E38EC0" w14:textId="77777777" w:rsidR="00CF7575" w:rsidRPr="00854A51" w:rsidRDefault="00CF7575" w:rsidP="00CF7575">
      <w:pPr>
        <w:numPr>
          <w:ilvl w:val="1"/>
          <w:numId w:val="3"/>
        </w:numPr>
      </w:pPr>
      <w:r w:rsidRPr="00854A51">
        <w:t>Disclosure practices</w:t>
      </w:r>
    </w:p>
    <w:p w14:paraId="71E8404D" w14:textId="77777777" w:rsidR="00CF7575" w:rsidRPr="00854A51" w:rsidRDefault="00CF7575" w:rsidP="00CF7575">
      <w:pPr>
        <w:numPr>
          <w:ilvl w:val="0"/>
          <w:numId w:val="3"/>
        </w:numPr>
      </w:pPr>
      <w:r w:rsidRPr="00854A51">
        <w:lastRenderedPageBreak/>
        <w:t xml:space="preserve">How important is transparency about how AI was used in a </w:t>
      </w:r>
      <w:r>
        <w:t>SR</w:t>
      </w:r>
      <w:r w:rsidRPr="00854A51">
        <w:t>?</w:t>
      </w:r>
      <w:r w:rsidRPr="00854A51">
        <w:br/>
        <w:t>Probes:</w:t>
      </w:r>
    </w:p>
    <w:p w14:paraId="75F7C108" w14:textId="77777777" w:rsidR="00CF7575" w:rsidRPr="00854A51" w:rsidRDefault="00CF7575" w:rsidP="00CF7575">
      <w:pPr>
        <w:numPr>
          <w:ilvl w:val="1"/>
          <w:numId w:val="3"/>
        </w:numPr>
      </w:pPr>
      <w:r w:rsidRPr="00854A51">
        <w:t>What information should be reported?</w:t>
      </w:r>
    </w:p>
    <w:p w14:paraId="3CB541DF" w14:textId="77777777" w:rsidR="00CF7575" w:rsidRPr="00854A51" w:rsidRDefault="00CF7575" w:rsidP="00CF7575">
      <w:pPr>
        <w:numPr>
          <w:ilvl w:val="1"/>
          <w:numId w:val="3"/>
        </w:numPr>
      </w:pPr>
      <w:r w:rsidRPr="00854A51">
        <w:t>Are technical details (e.g., prompts, model versions) necessary?</w:t>
      </w:r>
    </w:p>
    <w:p w14:paraId="10ACEC7E" w14:textId="77777777" w:rsidR="00CF7575" w:rsidRPr="00854A51" w:rsidRDefault="00CF7575" w:rsidP="00CF7575">
      <w:pPr>
        <w:numPr>
          <w:ilvl w:val="1"/>
          <w:numId w:val="3"/>
        </w:numPr>
      </w:pPr>
      <w:r w:rsidRPr="00854A51">
        <w:t>Minimum vs. ideal reporting standards</w:t>
      </w:r>
    </w:p>
    <w:p w14:paraId="54F96780" w14:textId="77777777" w:rsidR="00CF7575" w:rsidRPr="00854A51" w:rsidRDefault="00CF7575" w:rsidP="00CF7575">
      <w:pPr>
        <w:numPr>
          <w:ilvl w:val="0"/>
          <w:numId w:val="3"/>
        </w:numPr>
      </w:pPr>
      <w:r w:rsidRPr="00854A51">
        <w:t>What level of human oversight do you believe is necessary when AI tools are used?</w:t>
      </w:r>
      <w:r w:rsidRPr="00854A51">
        <w:br/>
        <w:t>Probes:</w:t>
      </w:r>
    </w:p>
    <w:p w14:paraId="7F048F82" w14:textId="77777777" w:rsidR="00CF7575" w:rsidRPr="00854A51" w:rsidRDefault="00CF7575" w:rsidP="00CF7575">
      <w:pPr>
        <w:numPr>
          <w:ilvl w:val="1"/>
          <w:numId w:val="3"/>
        </w:numPr>
      </w:pPr>
      <w:r w:rsidRPr="00854A51">
        <w:t>Which tasks require human judgment</w:t>
      </w:r>
    </w:p>
    <w:p w14:paraId="6D0271A6" w14:textId="77777777" w:rsidR="00CF7575" w:rsidRPr="00854A51" w:rsidRDefault="00CF7575" w:rsidP="00CF7575">
      <w:pPr>
        <w:numPr>
          <w:ilvl w:val="1"/>
          <w:numId w:val="3"/>
        </w:numPr>
      </w:pPr>
      <w:r w:rsidRPr="00854A51">
        <w:t>Acceptable/unsafe tasks for AI</w:t>
      </w:r>
    </w:p>
    <w:p w14:paraId="11CEDE13" w14:textId="77777777" w:rsidR="00CF7575" w:rsidRPr="00854A51" w:rsidRDefault="00CF7575" w:rsidP="00CF7575">
      <w:pPr>
        <w:numPr>
          <w:ilvl w:val="1"/>
          <w:numId w:val="3"/>
        </w:numPr>
      </w:pPr>
      <w:r w:rsidRPr="00854A51">
        <w:t>Accountability for errors</w:t>
      </w:r>
    </w:p>
    <w:p w14:paraId="482A409D" w14:textId="77777777" w:rsidR="00CF7575" w:rsidRPr="00854A51" w:rsidRDefault="00CF7575" w:rsidP="00CF7575">
      <w:pPr>
        <w:numPr>
          <w:ilvl w:val="0"/>
          <w:numId w:val="3"/>
        </w:numPr>
      </w:pPr>
      <w:r w:rsidRPr="00854A51">
        <w:t>Are there “red lines”</w:t>
      </w:r>
      <w:r>
        <w:t xml:space="preserve">: </w:t>
      </w:r>
      <w:r w:rsidRPr="00854A51">
        <w:t>situations where you believe AI should not be used in SRs?</w:t>
      </w:r>
      <w:r w:rsidRPr="00854A51">
        <w:br/>
        <w:t>Probes:</w:t>
      </w:r>
    </w:p>
    <w:p w14:paraId="17FDAC57" w14:textId="77777777" w:rsidR="00CF7575" w:rsidRPr="00854A51" w:rsidRDefault="00CF7575" w:rsidP="00CF7575">
      <w:pPr>
        <w:numPr>
          <w:ilvl w:val="1"/>
          <w:numId w:val="3"/>
        </w:numPr>
      </w:pPr>
      <w:r w:rsidRPr="00854A51">
        <w:t>Risk-of-bias appraisal</w:t>
      </w:r>
    </w:p>
    <w:p w14:paraId="79C94F42" w14:textId="77777777" w:rsidR="00CF7575" w:rsidRPr="00854A51" w:rsidRDefault="00CF7575" w:rsidP="00CF7575">
      <w:pPr>
        <w:numPr>
          <w:ilvl w:val="1"/>
          <w:numId w:val="3"/>
        </w:numPr>
      </w:pPr>
      <w:r w:rsidRPr="00854A51">
        <w:t>Interpretation or conclusion writing</w:t>
      </w:r>
    </w:p>
    <w:p w14:paraId="3AF28605" w14:textId="77777777" w:rsidR="00CF7575" w:rsidRPr="00854A51" w:rsidRDefault="00CF7575" w:rsidP="00CF7575">
      <w:pPr>
        <w:numPr>
          <w:ilvl w:val="1"/>
          <w:numId w:val="3"/>
        </w:numPr>
      </w:pPr>
      <w:r w:rsidRPr="00854A51">
        <w:t>Combining AI-generated steps without verification</w:t>
      </w:r>
    </w:p>
    <w:p w14:paraId="050C4F01" w14:textId="77777777" w:rsidR="00CF7575" w:rsidRPr="00854A51" w:rsidRDefault="00CF7575" w:rsidP="00CF7575"/>
    <w:p w14:paraId="443F7D07" w14:textId="77777777" w:rsidR="00CF7575" w:rsidRPr="008358D2" w:rsidRDefault="00CF7575" w:rsidP="00CF7575">
      <w:pPr>
        <w:rPr>
          <w:b/>
          <w:bCs/>
        </w:rPr>
      </w:pPr>
      <w:r w:rsidRPr="008358D2">
        <w:rPr>
          <w:b/>
          <w:bCs/>
        </w:rPr>
        <w:t>Section 4. Expectations for Disclosure and Governance</w:t>
      </w:r>
    </w:p>
    <w:p w14:paraId="52AC6110" w14:textId="77777777" w:rsidR="00CF7575" w:rsidRPr="00854A51" w:rsidRDefault="00CF7575" w:rsidP="00CF7575">
      <w:pPr>
        <w:numPr>
          <w:ilvl w:val="0"/>
          <w:numId w:val="4"/>
        </w:numPr>
      </w:pPr>
      <w:r w:rsidRPr="00854A51">
        <w:t xml:space="preserve">What information should </w:t>
      </w:r>
      <w:proofErr w:type="gramStart"/>
      <w:r w:rsidRPr="00854A51">
        <w:t>journals</w:t>
      </w:r>
      <w:proofErr w:type="gramEnd"/>
      <w:r w:rsidRPr="00854A51">
        <w:t>, reviewers, or guideline developers require authors to disclose about AI use?</w:t>
      </w:r>
      <w:r w:rsidRPr="00854A51">
        <w:br/>
        <w:t>Probes:</w:t>
      </w:r>
    </w:p>
    <w:p w14:paraId="3A1495C1" w14:textId="77777777" w:rsidR="00CF7575" w:rsidRPr="00854A51" w:rsidRDefault="00CF7575" w:rsidP="00CF7575">
      <w:pPr>
        <w:numPr>
          <w:ilvl w:val="1"/>
          <w:numId w:val="4"/>
        </w:numPr>
      </w:pPr>
      <w:r w:rsidRPr="00854A51">
        <w:t>Tool identity, version</w:t>
      </w:r>
    </w:p>
    <w:p w14:paraId="42C1D904" w14:textId="77777777" w:rsidR="00CF7575" w:rsidRPr="00854A51" w:rsidRDefault="00CF7575" w:rsidP="00CF7575">
      <w:pPr>
        <w:numPr>
          <w:ilvl w:val="1"/>
          <w:numId w:val="4"/>
        </w:numPr>
      </w:pPr>
      <w:r w:rsidRPr="00854A51">
        <w:t>Stage of use</w:t>
      </w:r>
    </w:p>
    <w:p w14:paraId="21AF485F" w14:textId="77777777" w:rsidR="00CF7575" w:rsidRPr="00854A51" w:rsidRDefault="00CF7575" w:rsidP="00CF7575">
      <w:pPr>
        <w:numPr>
          <w:ilvl w:val="1"/>
          <w:numId w:val="4"/>
        </w:numPr>
      </w:pPr>
      <w:r w:rsidRPr="00854A51">
        <w:t>Prompts / parameters</w:t>
      </w:r>
    </w:p>
    <w:p w14:paraId="5C7816CA" w14:textId="77777777" w:rsidR="00CF7575" w:rsidRPr="00854A51" w:rsidRDefault="00CF7575" w:rsidP="00CF7575">
      <w:pPr>
        <w:numPr>
          <w:ilvl w:val="1"/>
          <w:numId w:val="4"/>
        </w:numPr>
      </w:pPr>
      <w:r w:rsidRPr="00854A51">
        <w:t>Human verification steps</w:t>
      </w:r>
    </w:p>
    <w:p w14:paraId="060F18A8" w14:textId="77777777" w:rsidR="00CF7575" w:rsidRPr="00854A51" w:rsidRDefault="00CF7575" w:rsidP="00CF7575">
      <w:pPr>
        <w:numPr>
          <w:ilvl w:val="1"/>
          <w:numId w:val="4"/>
        </w:numPr>
      </w:pPr>
      <w:r w:rsidRPr="00854A51">
        <w:t>Data privacy/ethics considerations</w:t>
      </w:r>
    </w:p>
    <w:p w14:paraId="0C318D45" w14:textId="77777777" w:rsidR="00CF7575" w:rsidRPr="00854A51" w:rsidRDefault="00CF7575" w:rsidP="00CF7575">
      <w:pPr>
        <w:numPr>
          <w:ilvl w:val="0"/>
          <w:numId w:val="4"/>
        </w:numPr>
      </w:pPr>
      <w:r w:rsidRPr="00854A51">
        <w:t>In your view, who is responsible for ensuring the accuracy and integrity of AI-assisted SRs?</w:t>
      </w:r>
      <w:r w:rsidRPr="00854A51">
        <w:br/>
        <w:t>Probes:</w:t>
      </w:r>
    </w:p>
    <w:p w14:paraId="6405584C" w14:textId="77777777" w:rsidR="00CF7575" w:rsidRPr="00854A51" w:rsidRDefault="00CF7575" w:rsidP="00CF7575">
      <w:pPr>
        <w:numPr>
          <w:ilvl w:val="1"/>
          <w:numId w:val="4"/>
        </w:numPr>
      </w:pPr>
      <w:r w:rsidRPr="00854A51">
        <w:t>Authors, editors, peer reviewers</w:t>
      </w:r>
    </w:p>
    <w:p w14:paraId="3C193958" w14:textId="77777777" w:rsidR="00CF7575" w:rsidRPr="00854A51" w:rsidRDefault="00CF7575" w:rsidP="00CF7575">
      <w:pPr>
        <w:numPr>
          <w:ilvl w:val="1"/>
          <w:numId w:val="4"/>
        </w:numPr>
      </w:pPr>
      <w:r w:rsidRPr="00854A51">
        <w:t>Tool developers</w:t>
      </w:r>
    </w:p>
    <w:p w14:paraId="2EB9C7BA" w14:textId="77777777" w:rsidR="00CF7575" w:rsidRPr="00854A51" w:rsidRDefault="00CF7575" w:rsidP="00CF7575">
      <w:pPr>
        <w:numPr>
          <w:ilvl w:val="1"/>
          <w:numId w:val="4"/>
        </w:numPr>
      </w:pPr>
      <w:r w:rsidRPr="00854A51">
        <w:t>Journals or institutions</w:t>
      </w:r>
    </w:p>
    <w:p w14:paraId="282FED7C" w14:textId="77777777" w:rsidR="00CF7575" w:rsidRPr="00854A51" w:rsidRDefault="00CF7575" w:rsidP="00CF7575"/>
    <w:p w14:paraId="51B66964" w14:textId="77777777" w:rsidR="00CF7575" w:rsidRPr="008358D2" w:rsidRDefault="00CF7575" w:rsidP="00CF7575">
      <w:pPr>
        <w:rPr>
          <w:b/>
          <w:bCs/>
        </w:rPr>
      </w:pPr>
      <w:r w:rsidRPr="008358D2">
        <w:rPr>
          <w:b/>
          <w:bCs/>
        </w:rPr>
        <w:t>Section 5. Acceptability and Future Use</w:t>
      </w:r>
    </w:p>
    <w:p w14:paraId="5DF5F5C5" w14:textId="77777777" w:rsidR="00CF7575" w:rsidRPr="00854A51" w:rsidRDefault="00CF7575" w:rsidP="00CF7575">
      <w:pPr>
        <w:numPr>
          <w:ilvl w:val="0"/>
          <w:numId w:val="5"/>
        </w:numPr>
      </w:pPr>
      <w:r w:rsidRPr="00854A51">
        <w:t>Under what conditions would you feel comfortable using an AI-assisted SR to inform clinical practice, guideline decisions, or policy?</w:t>
      </w:r>
      <w:r w:rsidRPr="00854A51">
        <w:br/>
        <w:t>Probes:</w:t>
      </w:r>
    </w:p>
    <w:p w14:paraId="3FE27B9B" w14:textId="77777777" w:rsidR="00CF7575" w:rsidRPr="00854A51" w:rsidRDefault="00CF7575" w:rsidP="00CF7575">
      <w:pPr>
        <w:numPr>
          <w:ilvl w:val="1"/>
          <w:numId w:val="5"/>
        </w:numPr>
      </w:pPr>
      <w:r w:rsidRPr="00854A51">
        <w:t>Threshold conditions</w:t>
      </w:r>
    </w:p>
    <w:p w14:paraId="6EACB881" w14:textId="77777777" w:rsidR="00CF7575" w:rsidRPr="00854A51" w:rsidRDefault="00CF7575" w:rsidP="00CF7575">
      <w:pPr>
        <w:numPr>
          <w:ilvl w:val="1"/>
          <w:numId w:val="5"/>
        </w:numPr>
      </w:pPr>
      <w:r w:rsidRPr="00854A51">
        <w:t>Safeguards needed</w:t>
      </w:r>
    </w:p>
    <w:p w14:paraId="732F2CD7" w14:textId="77777777" w:rsidR="00CF7575" w:rsidRPr="00854A51" w:rsidRDefault="00CF7575" w:rsidP="00CF7575">
      <w:pPr>
        <w:numPr>
          <w:ilvl w:val="1"/>
          <w:numId w:val="5"/>
        </w:numPr>
      </w:pPr>
      <w:r w:rsidRPr="00854A51">
        <w:t>Transparency requirements</w:t>
      </w:r>
    </w:p>
    <w:p w14:paraId="73D8173C" w14:textId="77777777" w:rsidR="00CF7575" w:rsidRPr="00854A51" w:rsidRDefault="00CF7575" w:rsidP="00CF7575">
      <w:pPr>
        <w:numPr>
          <w:ilvl w:val="0"/>
          <w:numId w:val="5"/>
        </w:numPr>
      </w:pPr>
      <w:r w:rsidRPr="00854A51">
        <w:t xml:space="preserve">Do you foresee AI changing the role of </w:t>
      </w:r>
      <w:r>
        <w:t>SRs</w:t>
      </w:r>
      <w:r w:rsidRPr="00854A51">
        <w:t xml:space="preserve"> in the future?</w:t>
      </w:r>
      <w:r w:rsidRPr="00854A51">
        <w:br/>
        <w:t>Probes:</w:t>
      </w:r>
    </w:p>
    <w:p w14:paraId="44003EA0" w14:textId="77777777" w:rsidR="00CF7575" w:rsidRPr="00854A51" w:rsidRDefault="00CF7575" w:rsidP="00CF7575">
      <w:pPr>
        <w:numPr>
          <w:ilvl w:val="1"/>
          <w:numId w:val="5"/>
        </w:numPr>
      </w:pPr>
      <w:r w:rsidRPr="00854A51">
        <w:t>New skills required</w:t>
      </w:r>
    </w:p>
    <w:p w14:paraId="586F5445" w14:textId="77777777" w:rsidR="00CF7575" w:rsidRPr="00854A51" w:rsidRDefault="00CF7575" w:rsidP="00CF7575">
      <w:pPr>
        <w:numPr>
          <w:ilvl w:val="1"/>
          <w:numId w:val="5"/>
        </w:numPr>
      </w:pPr>
      <w:r w:rsidRPr="00854A51">
        <w:t>Redistribution of tasks</w:t>
      </w:r>
    </w:p>
    <w:p w14:paraId="4200B43B" w14:textId="77777777" w:rsidR="00CF7575" w:rsidRDefault="00CF7575" w:rsidP="00CF7575">
      <w:pPr>
        <w:numPr>
          <w:ilvl w:val="1"/>
          <w:numId w:val="5"/>
        </w:numPr>
      </w:pPr>
      <w:r w:rsidRPr="00854A51">
        <w:t>Impact on training</w:t>
      </w:r>
    </w:p>
    <w:p w14:paraId="300F1B1E" w14:textId="77777777" w:rsidR="00CF7575" w:rsidRDefault="00CF7575" w:rsidP="00CF7575">
      <w:pPr>
        <w:numPr>
          <w:ilvl w:val="0"/>
          <w:numId w:val="5"/>
        </w:numPr>
      </w:pPr>
      <w:r w:rsidRPr="00680CD1">
        <w:t>How, if at all, do you think increasing use of AI in SR workflows should influence how SRs are evaluated or valued in academic settings (e.g., promotion or funding decisions)?</w:t>
      </w:r>
    </w:p>
    <w:p w14:paraId="4E902603" w14:textId="77777777" w:rsidR="00CF7575" w:rsidRDefault="00CF7575" w:rsidP="00CF7575">
      <w:pPr>
        <w:numPr>
          <w:ilvl w:val="0"/>
          <w:numId w:val="5"/>
        </w:numPr>
      </w:pPr>
      <w:r w:rsidRPr="00680CD1">
        <w:lastRenderedPageBreak/>
        <w:t xml:space="preserve">Do you think the role of </w:t>
      </w:r>
      <w:r>
        <w:t>SRs</w:t>
      </w:r>
      <w:r w:rsidRPr="00680CD1">
        <w:t xml:space="preserve"> in the evidence hierarchy is changing in the context of increasing AI use? If so, how?</w:t>
      </w:r>
    </w:p>
    <w:p w14:paraId="0B0F324F" w14:textId="77777777" w:rsidR="00CF7575" w:rsidRPr="00680CD1" w:rsidRDefault="00CF7575" w:rsidP="00CF7575">
      <w:pPr>
        <w:ind w:left="720"/>
      </w:pPr>
    </w:p>
    <w:p w14:paraId="6109C5C8" w14:textId="77777777" w:rsidR="00CF7575" w:rsidRPr="00680CD1" w:rsidRDefault="00CF7575" w:rsidP="00CF7575">
      <w:pPr>
        <w:rPr>
          <w:b/>
          <w:bCs/>
        </w:rPr>
      </w:pPr>
      <w:r w:rsidRPr="00680CD1">
        <w:rPr>
          <w:b/>
          <w:bCs/>
        </w:rPr>
        <w:t>Section 6. Reflection and Closing</w:t>
      </w:r>
    </w:p>
    <w:p w14:paraId="4EF575A1" w14:textId="77777777" w:rsidR="00CF7575" w:rsidRPr="00854A51" w:rsidRDefault="00CF7575" w:rsidP="00CF7575">
      <w:pPr>
        <w:pStyle w:val="ListParagraph"/>
        <w:numPr>
          <w:ilvl w:val="0"/>
          <w:numId w:val="5"/>
        </w:numPr>
      </w:pPr>
      <w:r w:rsidRPr="00854A51">
        <w:t xml:space="preserve">Is there anything else you would like to share about AI in </w:t>
      </w:r>
      <w:r>
        <w:t>SR</w:t>
      </w:r>
      <w:r w:rsidRPr="00854A51">
        <w:t xml:space="preserve"> that we have not discussed?</w:t>
      </w:r>
    </w:p>
    <w:p w14:paraId="39AE7183" w14:textId="77777777" w:rsidR="00CF7575" w:rsidRPr="00854A51" w:rsidRDefault="00CF7575" w:rsidP="00CF7575">
      <w:pPr>
        <w:numPr>
          <w:ilvl w:val="0"/>
          <w:numId w:val="5"/>
        </w:numPr>
      </w:pPr>
      <w:r w:rsidRPr="00854A51">
        <w:t>Do you have any recommendations for researchers, journals, or guidelines groups as AI becomes more integrated into SR workflows?</w:t>
      </w:r>
    </w:p>
    <w:p w14:paraId="74458820" w14:textId="77777777" w:rsidR="00CF7575" w:rsidRPr="00854A51" w:rsidRDefault="00CF7575" w:rsidP="00CF7575"/>
    <w:p w14:paraId="2A843627" w14:textId="77777777" w:rsidR="00CF7575" w:rsidRPr="00680CD1" w:rsidRDefault="00CF7575" w:rsidP="00CF7575">
      <w:pPr>
        <w:rPr>
          <w:b/>
          <w:bCs/>
        </w:rPr>
      </w:pPr>
      <w:r w:rsidRPr="00680CD1">
        <w:rPr>
          <w:b/>
          <w:bCs/>
        </w:rPr>
        <w:t>End of Interview</w:t>
      </w:r>
    </w:p>
    <w:p w14:paraId="2D1E39AE" w14:textId="77777777" w:rsidR="00CF7575" w:rsidRPr="00854A51" w:rsidRDefault="00CF7575" w:rsidP="00CF7575">
      <w:r w:rsidRPr="00854A51">
        <w:t>Thank you very much for your time and insights. Your perspectives will help inform guidance on transparency, oversight, and best practices for AI-assisted systematic reviews.</w:t>
      </w:r>
    </w:p>
    <w:p w14:paraId="7B9794EF" w14:textId="77777777" w:rsidR="00CF7575" w:rsidRDefault="00CF7575" w:rsidP="00CF7575"/>
    <w:p w14:paraId="01399508" w14:textId="77777777" w:rsidR="00CF7575" w:rsidRDefault="00CF7575" w:rsidP="00CF7575"/>
    <w:p w14:paraId="1916FF4B" w14:textId="77777777" w:rsidR="00CF7575" w:rsidRDefault="00CF7575" w:rsidP="00CF7575"/>
    <w:p w14:paraId="60D9A7E7" w14:textId="77777777" w:rsidR="00630B39" w:rsidRDefault="00630B39"/>
    <w:sectPr w:rsidR="00630B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661A2B"/>
    <w:multiLevelType w:val="multilevel"/>
    <w:tmpl w:val="38AEBA86"/>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B253BF"/>
    <w:multiLevelType w:val="multilevel"/>
    <w:tmpl w:val="28A0CF86"/>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A4C24AB"/>
    <w:multiLevelType w:val="multilevel"/>
    <w:tmpl w:val="DA72D0F6"/>
    <w:lvl w:ilvl="0">
      <w:start w:val="1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DF051AE"/>
    <w:multiLevelType w:val="multilevel"/>
    <w:tmpl w:val="692C36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68C3B81"/>
    <w:multiLevelType w:val="multilevel"/>
    <w:tmpl w:val="162E531C"/>
    <w:lvl w:ilvl="0">
      <w:start w:val="1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49241084">
    <w:abstractNumId w:val="3"/>
  </w:num>
  <w:num w:numId="2" w16cid:durableId="419716596">
    <w:abstractNumId w:val="0"/>
  </w:num>
  <w:num w:numId="3" w16cid:durableId="1683043445">
    <w:abstractNumId w:val="1"/>
  </w:num>
  <w:num w:numId="4" w16cid:durableId="2113699059">
    <w:abstractNumId w:val="2"/>
  </w:num>
  <w:num w:numId="5" w16cid:durableId="19389047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575"/>
    <w:rsid w:val="00005B03"/>
    <w:rsid w:val="00012DD2"/>
    <w:rsid w:val="00026B31"/>
    <w:rsid w:val="00033C1B"/>
    <w:rsid w:val="000A242E"/>
    <w:rsid w:val="000F4AC2"/>
    <w:rsid w:val="00160052"/>
    <w:rsid w:val="001805B4"/>
    <w:rsid w:val="00195764"/>
    <w:rsid w:val="001C0EA4"/>
    <w:rsid w:val="001C1A18"/>
    <w:rsid w:val="001D3542"/>
    <w:rsid w:val="00203F29"/>
    <w:rsid w:val="002416A7"/>
    <w:rsid w:val="00243061"/>
    <w:rsid w:val="00272027"/>
    <w:rsid w:val="00277C05"/>
    <w:rsid w:val="00283666"/>
    <w:rsid w:val="00286364"/>
    <w:rsid w:val="002920F7"/>
    <w:rsid w:val="002A224C"/>
    <w:rsid w:val="002A6163"/>
    <w:rsid w:val="002D6E57"/>
    <w:rsid w:val="002E269F"/>
    <w:rsid w:val="00300D7A"/>
    <w:rsid w:val="0032076A"/>
    <w:rsid w:val="00327758"/>
    <w:rsid w:val="0034568D"/>
    <w:rsid w:val="00375581"/>
    <w:rsid w:val="0038648F"/>
    <w:rsid w:val="003A47DA"/>
    <w:rsid w:val="003B235B"/>
    <w:rsid w:val="00402FDF"/>
    <w:rsid w:val="00414954"/>
    <w:rsid w:val="004221C7"/>
    <w:rsid w:val="00465DA0"/>
    <w:rsid w:val="00485078"/>
    <w:rsid w:val="004C2CD3"/>
    <w:rsid w:val="004C46D1"/>
    <w:rsid w:val="004E328A"/>
    <w:rsid w:val="004F6F4D"/>
    <w:rsid w:val="005171F8"/>
    <w:rsid w:val="00564F41"/>
    <w:rsid w:val="00570B48"/>
    <w:rsid w:val="00583D92"/>
    <w:rsid w:val="005A5DEF"/>
    <w:rsid w:val="005B6640"/>
    <w:rsid w:val="005D0863"/>
    <w:rsid w:val="005E2F0C"/>
    <w:rsid w:val="005F63B8"/>
    <w:rsid w:val="00602B2D"/>
    <w:rsid w:val="006071DE"/>
    <w:rsid w:val="006264E9"/>
    <w:rsid w:val="00630B39"/>
    <w:rsid w:val="00640B2C"/>
    <w:rsid w:val="00663CA0"/>
    <w:rsid w:val="00665093"/>
    <w:rsid w:val="00670788"/>
    <w:rsid w:val="0067148A"/>
    <w:rsid w:val="006A1E81"/>
    <w:rsid w:val="006B0094"/>
    <w:rsid w:val="006B445F"/>
    <w:rsid w:val="006B4591"/>
    <w:rsid w:val="006C1E22"/>
    <w:rsid w:val="006C3993"/>
    <w:rsid w:val="006E0CE9"/>
    <w:rsid w:val="006F06B6"/>
    <w:rsid w:val="0070750B"/>
    <w:rsid w:val="007232C6"/>
    <w:rsid w:val="00733702"/>
    <w:rsid w:val="00776649"/>
    <w:rsid w:val="00783190"/>
    <w:rsid w:val="007864F4"/>
    <w:rsid w:val="007B5163"/>
    <w:rsid w:val="00804C68"/>
    <w:rsid w:val="00815E76"/>
    <w:rsid w:val="00823017"/>
    <w:rsid w:val="008440CB"/>
    <w:rsid w:val="00867A89"/>
    <w:rsid w:val="008A4A23"/>
    <w:rsid w:val="008C309F"/>
    <w:rsid w:val="008D49B2"/>
    <w:rsid w:val="008D4C94"/>
    <w:rsid w:val="008E6A97"/>
    <w:rsid w:val="008F2E70"/>
    <w:rsid w:val="00902907"/>
    <w:rsid w:val="009358F7"/>
    <w:rsid w:val="00953495"/>
    <w:rsid w:val="00953C91"/>
    <w:rsid w:val="00976A90"/>
    <w:rsid w:val="009A4ED9"/>
    <w:rsid w:val="009B334D"/>
    <w:rsid w:val="009C7B24"/>
    <w:rsid w:val="009E29C6"/>
    <w:rsid w:val="00A04F75"/>
    <w:rsid w:val="00A30E6F"/>
    <w:rsid w:val="00A4616D"/>
    <w:rsid w:val="00A52422"/>
    <w:rsid w:val="00A5757A"/>
    <w:rsid w:val="00A73DD9"/>
    <w:rsid w:val="00A834AC"/>
    <w:rsid w:val="00A86BE0"/>
    <w:rsid w:val="00AA301E"/>
    <w:rsid w:val="00AA3913"/>
    <w:rsid w:val="00B41E05"/>
    <w:rsid w:val="00B456D9"/>
    <w:rsid w:val="00B72C77"/>
    <w:rsid w:val="00B757B3"/>
    <w:rsid w:val="00B77436"/>
    <w:rsid w:val="00B851FE"/>
    <w:rsid w:val="00B95A57"/>
    <w:rsid w:val="00BA58C5"/>
    <w:rsid w:val="00BB50BF"/>
    <w:rsid w:val="00BC5F60"/>
    <w:rsid w:val="00BD2002"/>
    <w:rsid w:val="00C0607A"/>
    <w:rsid w:val="00C22B8D"/>
    <w:rsid w:val="00C41C79"/>
    <w:rsid w:val="00C469CC"/>
    <w:rsid w:val="00C50519"/>
    <w:rsid w:val="00C72783"/>
    <w:rsid w:val="00CA4F70"/>
    <w:rsid w:val="00CD3B6A"/>
    <w:rsid w:val="00CF7575"/>
    <w:rsid w:val="00D1334D"/>
    <w:rsid w:val="00D22207"/>
    <w:rsid w:val="00D33D8D"/>
    <w:rsid w:val="00D4107C"/>
    <w:rsid w:val="00D7614E"/>
    <w:rsid w:val="00D85A7D"/>
    <w:rsid w:val="00DB577F"/>
    <w:rsid w:val="00DD0DC6"/>
    <w:rsid w:val="00DD4738"/>
    <w:rsid w:val="00DF5166"/>
    <w:rsid w:val="00E00BBF"/>
    <w:rsid w:val="00E061CD"/>
    <w:rsid w:val="00E16E6E"/>
    <w:rsid w:val="00E321FA"/>
    <w:rsid w:val="00E37272"/>
    <w:rsid w:val="00E37D00"/>
    <w:rsid w:val="00E407EB"/>
    <w:rsid w:val="00E423F1"/>
    <w:rsid w:val="00E60697"/>
    <w:rsid w:val="00E705F0"/>
    <w:rsid w:val="00E77680"/>
    <w:rsid w:val="00E8426E"/>
    <w:rsid w:val="00E850AA"/>
    <w:rsid w:val="00EB1609"/>
    <w:rsid w:val="00EB730B"/>
    <w:rsid w:val="00EC79CE"/>
    <w:rsid w:val="00F457B4"/>
    <w:rsid w:val="00F50EE9"/>
    <w:rsid w:val="00F71732"/>
    <w:rsid w:val="00F73311"/>
    <w:rsid w:val="00F852EF"/>
    <w:rsid w:val="00FA2398"/>
    <w:rsid w:val="00FA2CA2"/>
    <w:rsid w:val="00FD0EBF"/>
    <w:rsid w:val="00FD22E3"/>
    <w:rsid w:val="00FD550F"/>
    <w:rsid w:val="00FE1A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EE323C3"/>
  <w15:chartTrackingRefBased/>
  <w15:docId w15:val="{CC351E99-5AEA-2141-AE98-08EEFB5F7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57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F75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75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75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75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75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75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75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75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75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5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75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75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75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75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75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75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75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7575"/>
    <w:rPr>
      <w:rFonts w:eastAsiaTheme="majorEastAsia" w:cstheme="majorBidi"/>
      <w:color w:val="272727" w:themeColor="text1" w:themeTint="D8"/>
    </w:rPr>
  </w:style>
  <w:style w:type="paragraph" w:styleId="Title">
    <w:name w:val="Title"/>
    <w:basedOn w:val="Normal"/>
    <w:next w:val="Normal"/>
    <w:link w:val="TitleChar"/>
    <w:uiPriority w:val="10"/>
    <w:qFormat/>
    <w:rsid w:val="00CF75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75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75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75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7575"/>
    <w:pPr>
      <w:spacing w:before="160"/>
      <w:jc w:val="center"/>
    </w:pPr>
    <w:rPr>
      <w:i/>
      <w:iCs/>
      <w:color w:val="404040" w:themeColor="text1" w:themeTint="BF"/>
    </w:rPr>
  </w:style>
  <w:style w:type="character" w:customStyle="1" w:styleId="QuoteChar">
    <w:name w:val="Quote Char"/>
    <w:basedOn w:val="DefaultParagraphFont"/>
    <w:link w:val="Quote"/>
    <w:uiPriority w:val="29"/>
    <w:rsid w:val="00CF7575"/>
    <w:rPr>
      <w:i/>
      <w:iCs/>
      <w:color w:val="404040" w:themeColor="text1" w:themeTint="BF"/>
    </w:rPr>
  </w:style>
  <w:style w:type="paragraph" w:styleId="ListParagraph">
    <w:name w:val="List Paragraph"/>
    <w:basedOn w:val="Normal"/>
    <w:uiPriority w:val="34"/>
    <w:qFormat/>
    <w:rsid w:val="00CF7575"/>
    <w:pPr>
      <w:ind w:left="720"/>
      <w:contextualSpacing/>
    </w:pPr>
  </w:style>
  <w:style w:type="character" w:styleId="IntenseEmphasis">
    <w:name w:val="Intense Emphasis"/>
    <w:basedOn w:val="DefaultParagraphFont"/>
    <w:uiPriority w:val="21"/>
    <w:qFormat/>
    <w:rsid w:val="00CF7575"/>
    <w:rPr>
      <w:i/>
      <w:iCs/>
      <w:color w:val="0F4761" w:themeColor="accent1" w:themeShade="BF"/>
    </w:rPr>
  </w:style>
  <w:style w:type="paragraph" w:styleId="IntenseQuote">
    <w:name w:val="Intense Quote"/>
    <w:basedOn w:val="Normal"/>
    <w:next w:val="Normal"/>
    <w:link w:val="IntenseQuoteChar"/>
    <w:uiPriority w:val="30"/>
    <w:qFormat/>
    <w:rsid w:val="00CF75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7575"/>
    <w:rPr>
      <w:i/>
      <w:iCs/>
      <w:color w:val="0F4761" w:themeColor="accent1" w:themeShade="BF"/>
    </w:rPr>
  </w:style>
  <w:style w:type="character" w:styleId="IntenseReference">
    <w:name w:val="Intense Reference"/>
    <w:basedOn w:val="DefaultParagraphFont"/>
    <w:uiPriority w:val="32"/>
    <w:qFormat/>
    <w:rsid w:val="00CF75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0</Words>
  <Characters>3310</Characters>
  <Application>Microsoft Office Word</Application>
  <DocSecurity>0</DocSecurity>
  <Lines>27</Lines>
  <Paragraphs>7</Paragraphs>
  <ScaleCrop>false</ScaleCrop>
  <Company/>
  <LinksUpToDate>false</LinksUpToDate>
  <CharactersWithSpaces>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Jay</dc:creator>
  <cp:keywords/>
  <dc:description/>
  <cp:lastModifiedBy>Mohammad Jay</cp:lastModifiedBy>
  <cp:revision>3</cp:revision>
  <dcterms:created xsi:type="dcterms:W3CDTF">2025-12-30T20:57:00Z</dcterms:created>
  <dcterms:modified xsi:type="dcterms:W3CDTF">2025-12-30T21:10:00Z</dcterms:modified>
</cp:coreProperties>
</file>